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2689D6" w14:textId="77777777" w:rsidR="002A4B7B" w:rsidRPr="00DC623A" w:rsidRDefault="002A4B7B" w:rsidP="002A4B7B">
      <w:pPr>
        <w:jc w:val="center"/>
        <w:rPr>
          <w:rFonts w:ascii="Arial" w:hAnsi="Arial" w:cs="Arial"/>
          <w:sz w:val="20"/>
        </w:rPr>
      </w:pPr>
    </w:p>
    <w:p w14:paraId="46829695" w14:textId="77777777" w:rsidR="002A4B7B" w:rsidRPr="00DC623A" w:rsidRDefault="002A4B7B" w:rsidP="002A4B7B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inline distT="0" distB="0" distL="0" distR="0" wp14:anchorId="01319E4D" wp14:editId="6792AC10">
            <wp:extent cx="1200150" cy="422588"/>
            <wp:effectExtent l="0" t="0" r="0" b="0"/>
            <wp:docPr id="3" name="Picture 3" descr="A black and grey logo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black and grey logo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29120" cy="432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D7A2AE" w14:textId="77777777" w:rsidR="002A4B7B" w:rsidRPr="00DC623A" w:rsidRDefault="002A4B7B" w:rsidP="002A4B7B">
      <w:pPr>
        <w:rPr>
          <w:rFonts w:ascii="Arial" w:hAnsi="Arial" w:cs="Arial"/>
          <w:sz w:val="20"/>
        </w:rPr>
      </w:pPr>
    </w:p>
    <w:p w14:paraId="5D88AACD" w14:textId="77777777" w:rsidR="002A4B7B" w:rsidRPr="00DC623A" w:rsidRDefault="002A4B7B" w:rsidP="002A4B7B">
      <w:pPr>
        <w:rPr>
          <w:rFonts w:ascii="Arial" w:hAnsi="Arial" w:cs="Arial"/>
          <w:sz w:val="20"/>
        </w:rPr>
      </w:pPr>
    </w:p>
    <w:p w14:paraId="5F0D6026" w14:textId="77777777" w:rsidR="002A4B7B" w:rsidRPr="00DC623A" w:rsidRDefault="002A4B7B" w:rsidP="002A4B7B">
      <w:pPr>
        <w:rPr>
          <w:rFonts w:ascii="Arial" w:hAnsi="Arial" w:cs="Arial"/>
          <w:sz w:val="20"/>
        </w:rPr>
      </w:pPr>
    </w:p>
    <w:p w14:paraId="1F2E7E4E" w14:textId="77777777" w:rsidR="002A4B7B" w:rsidRPr="00DC623A" w:rsidRDefault="002A4B7B" w:rsidP="002A4B7B">
      <w:pPr>
        <w:rPr>
          <w:rFonts w:ascii="Arial" w:hAnsi="Arial" w:cs="Arial"/>
          <w:sz w:val="20"/>
        </w:rPr>
      </w:pPr>
    </w:p>
    <w:p w14:paraId="55B02A69" w14:textId="77777777" w:rsidR="002A4B7B" w:rsidRPr="00DC623A" w:rsidRDefault="002A4B7B" w:rsidP="002A4B7B">
      <w:pPr>
        <w:rPr>
          <w:rFonts w:ascii="Arial" w:hAnsi="Arial" w:cs="Arial"/>
          <w:b/>
          <w:sz w:val="28"/>
          <w:szCs w:val="28"/>
        </w:rPr>
      </w:pPr>
      <w:r w:rsidRPr="00DC623A">
        <w:rPr>
          <w:rFonts w:ascii="Arial" w:hAnsi="Arial" w:cs="Arial"/>
          <w:b/>
          <w:sz w:val="28"/>
          <w:szCs w:val="28"/>
        </w:rPr>
        <w:t>Supp</w:t>
      </w:r>
      <w:r>
        <w:rPr>
          <w:rFonts w:ascii="Arial" w:hAnsi="Arial" w:cs="Arial"/>
          <w:b/>
          <w:sz w:val="28"/>
          <w:szCs w:val="28"/>
        </w:rPr>
        <w:t>orting</w:t>
      </w:r>
      <w:r w:rsidRPr="00DC623A">
        <w:rPr>
          <w:rFonts w:ascii="Arial" w:hAnsi="Arial" w:cs="Arial"/>
          <w:b/>
          <w:sz w:val="28"/>
          <w:szCs w:val="28"/>
        </w:rPr>
        <w:t xml:space="preserve"> Information for</w:t>
      </w:r>
    </w:p>
    <w:p w14:paraId="6257E133" w14:textId="77777777" w:rsidR="002A4B7B" w:rsidRPr="00DC623A" w:rsidRDefault="002A4B7B" w:rsidP="002A4B7B">
      <w:pPr>
        <w:rPr>
          <w:rFonts w:ascii="Arial" w:hAnsi="Arial" w:cs="Arial"/>
        </w:rPr>
      </w:pPr>
      <w:r w:rsidRPr="00C472E3">
        <w:rPr>
          <w:rFonts w:ascii="Arial" w:hAnsi="Arial" w:cs="Arial"/>
          <w:sz w:val="28"/>
          <w:szCs w:val="28"/>
        </w:rPr>
        <w:t>MondoA mediates transcriptional coordination between the MYC network and the integrated stress response in pancreatic ductal adenocarcinoma.</w:t>
      </w:r>
    </w:p>
    <w:p w14:paraId="6067404F" w14:textId="77777777" w:rsidR="002A4B7B" w:rsidRPr="00DC623A" w:rsidRDefault="002A4B7B" w:rsidP="002A4B7B">
      <w:pPr>
        <w:rPr>
          <w:rFonts w:ascii="Arial" w:hAnsi="Arial" w:cs="Arial"/>
          <w:sz w:val="20"/>
        </w:rPr>
      </w:pPr>
    </w:p>
    <w:p w14:paraId="741B0E48" w14:textId="77777777" w:rsidR="002A4B7B" w:rsidRPr="00DC623A" w:rsidRDefault="002A4B7B" w:rsidP="002A4B7B">
      <w:pPr>
        <w:rPr>
          <w:rFonts w:ascii="Arial" w:hAnsi="Arial" w:cs="Arial"/>
          <w:sz w:val="20"/>
        </w:rPr>
      </w:pPr>
    </w:p>
    <w:p w14:paraId="4CFFDC76" w14:textId="77777777" w:rsidR="002A4B7B" w:rsidRPr="00DF2EBA" w:rsidRDefault="002A4B7B" w:rsidP="002A4B7B">
      <w:pPr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</w:rPr>
        <w:t>Paste the full author list here</w:t>
      </w:r>
      <w:r w:rsidRPr="00DF2EBA">
        <w:rPr>
          <w:rFonts w:ascii="Arial" w:hAnsi="Arial" w:cs="Arial"/>
          <w:sz w:val="20"/>
        </w:rPr>
        <w:t xml:space="preserve"> Erin L. Ramsey</w:t>
      </w:r>
      <w:r w:rsidRPr="00DF2EBA">
        <w:rPr>
          <w:rFonts w:ascii="Arial" w:hAnsi="Arial" w:cs="Arial"/>
          <w:sz w:val="20"/>
          <w:vertAlign w:val="superscript"/>
        </w:rPr>
        <w:t>1</w:t>
      </w:r>
      <w:r w:rsidRPr="00DF2EBA">
        <w:rPr>
          <w:rFonts w:ascii="Arial" w:hAnsi="Arial" w:cs="Arial"/>
          <w:sz w:val="20"/>
        </w:rPr>
        <w:t>, Stephanie Dobersch</w:t>
      </w:r>
      <w:r w:rsidRPr="00DF2EBA">
        <w:rPr>
          <w:rFonts w:ascii="Arial" w:hAnsi="Arial" w:cs="Arial"/>
          <w:sz w:val="20"/>
          <w:vertAlign w:val="superscript"/>
        </w:rPr>
        <w:t>2</w:t>
      </w:r>
      <w:r w:rsidRPr="00DF2EBA">
        <w:rPr>
          <w:rFonts w:ascii="Arial" w:hAnsi="Arial" w:cs="Arial"/>
          <w:sz w:val="20"/>
        </w:rPr>
        <w:t>, Brian Freie</w:t>
      </w:r>
      <w:r w:rsidRPr="00DF2EBA">
        <w:rPr>
          <w:rFonts w:ascii="Arial" w:hAnsi="Arial" w:cs="Arial"/>
          <w:sz w:val="20"/>
          <w:vertAlign w:val="superscript"/>
        </w:rPr>
        <w:t>1</w:t>
      </w:r>
      <w:r w:rsidRPr="00DF2EBA">
        <w:rPr>
          <w:rFonts w:ascii="Arial" w:hAnsi="Arial" w:cs="Arial"/>
          <w:sz w:val="20"/>
        </w:rPr>
        <w:t>, Nan Hyung Hong</w:t>
      </w:r>
      <w:r w:rsidRPr="00DF2EBA">
        <w:rPr>
          <w:rFonts w:ascii="Arial" w:hAnsi="Arial" w:cs="Arial"/>
          <w:sz w:val="20"/>
          <w:vertAlign w:val="superscript"/>
        </w:rPr>
        <w:t>1</w:t>
      </w:r>
      <w:r w:rsidRPr="00DF2EBA">
        <w:rPr>
          <w:rFonts w:ascii="Arial" w:hAnsi="Arial" w:cs="Arial"/>
          <w:sz w:val="20"/>
        </w:rPr>
        <w:t>, Xiaoying Wu</w:t>
      </w:r>
      <w:r w:rsidRPr="00DF2EBA">
        <w:rPr>
          <w:rFonts w:ascii="Arial" w:hAnsi="Arial" w:cs="Arial"/>
          <w:sz w:val="20"/>
          <w:vertAlign w:val="superscript"/>
        </w:rPr>
        <w:t>1</w:t>
      </w:r>
      <w:r w:rsidRPr="00DF2EBA">
        <w:rPr>
          <w:rFonts w:ascii="Arial" w:hAnsi="Arial" w:cs="Arial"/>
          <w:sz w:val="20"/>
        </w:rPr>
        <w:t>, Sita Kugel</w:t>
      </w:r>
      <w:r w:rsidRPr="00DF2EBA">
        <w:rPr>
          <w:rFonts w:ascii="Arial" w:hAnsi="Arial" w:cs="Arial"/>
          <w:sz w:val="20"/>
          <w:vertAlign w:val="superscript"/>
        </w:rPr>
        <w:t>2</w:t>
      </w:r>
      <w:r w:rsidRPr="00DF2EBA">
        <w:rPr>
          <w:rFonts w:ascii="Arial" w:hAnsi="Arial" w:cs="Arial"/>
          <w:sz w:val="20"/>
        </w:rPr>
        <w:t>, Robert N. Eisenman</w:t>
      </w:r>
      <w:proofErr w:type="gramStart"/>
      <w:r w:rsidRPr="00DF2EBA">
        <w:rPr>
          <w:rFonts w:ascii="Arial" w:hAnsi="Arial" w:cs="Arial"/>
          <w:sz w:val="20"/>
          <w:vertAlign w:val="superscript"/>
        </w:rPr>
        <w:t>1,</w:t>
      </w:r>
      <w:r w:rsidRPr="00DF2EBA">
        <w:rPr>
          <w:rFonts w:ascii="Arial" w:hAnsi="Arial" w:cs="Arial"/>
          <w:sz w:val="20"/>
        </w:rPr>
        <w:t>*</w:t>
      </w:r>
      <w:proofErr w:type="gramEnd"/>
      <w:r w:rsidRPr="00DF2EBA">
        <w:rPr>
          <w:rFonts w:ascii="Arial" w:hAnsi="Arial" w:cs="Arial"/>
          <w:sz w:val="20"/>
        </w:rPr>
        <w:t>, Patrick A. Carroll</w:t>
      </w:r>
      <w:r w:rsidRPr="00DF2EBA">
        <w:rPr>
          <w:rFonts w:ascii="Arial" w:hAnsi="Arial" w:cs="Arial"/>
          <w:sz w:val="20"/>
          <w:vertAlign w:val="superscript"/>
        </w:rPr>
        <w:t>1,</w:t>
      </w:r>
      <w:r w:rsidRPr="00DF2EBA">
        <w:rPr>
          <w:rFonts w:ascii="Arial" w:hAnsi="Arial" w:cs="Arial"/>
          <w:sz w:val="20"/>
        </w:rPr>
        <w:t>*</w:t>
      </w:r>
    </w:p>
    <w:p w14:paraId="0EB981E6" w14:textId="77777777" w:rsidR="002A4B7B" w:rsidRPr="00DF2EBA" w:rsidRDefault="002A4B7B" w:rsidP="002A4B7B">
      <w:pPr>
        <w:spacing w:after="200"/>
        <w:rPr>
          <w:rFonts w:ascii="Arial" w:hAnsi="Arial" w:cs="Arial"/>
          <w:sz w:val="20"/>
        </w:rPr>
      </w:pPr>
      <w:r w:rsidRPr="00DF2EBA">
        <w:rPr>
          <w:rFonts w:ascii="Arial" w:hAnsi="Arial" w:cs="Arial"/>
          <w:sz w:val="20"/>
          <w:vertAlign w:val="superscript"/>
        </w:rPr>
        <w:t>1</w:t>
      </w:r>
      <w:r w:rsidRPr="00DF2EBA">
        <w:rPr>
          <w:rFonts w:ascii="Arial" w:hAnsi="Arial" w:cs="Arial"/>
          <w:sz w:val="20"/>
        </w:rPr>
        <w:t>Basic Sciences Division, Fred Hutchinson Cancer Center, Seattle, USA</w:t>
      </w:r>
    </w:p>
    <w:p w14:paraId="7DB8FEA9" w14:textId="77777777" w:rsidR="002A4B7B" w:rsidRPr="00DF2EBA" w:rsidRDefault="002A4B7B" w:rsidP="002A4B7B">
      <w:pPr>
        <w:spacing w:after="200"/>
        <w:rPr>
          <w:rFonts w:ascii="Arial" w:hAnsi="Arial" w:cs="Arial"/>
          <w:sz w:val="20"/>
        </w:rPr>
      </w:pPr>
      <w:r w:rsidRPr="00DF2EBA">
        <w:rPr>
          <w:rFonts w:ascii="Arial" w:hAnsi="Arial" w:cs="Arial"/>
          <w:sz w:val="20"/>
          <w:vertAlign w:val="superscript"/>
        </w:rPr>
        <w:t>2</w:t>
      </w:r>
      <w:r w:rsidRPr="00DF2EBA">
        <w:rPr>
          <w:rFonts w:ascii="Arial" w:hAnsi="Arial" w:cs="Arial"/>
          <w:sz w:val="20"/>
        </w:rPr>
        <w:t>Human Biology Division, Fred Hutchinson Cancer Center, Seattle, USA</w:t>
      </w:r>
    </w:p>
    <w:p w14:paraId="3D0E9CBF" w14:textId="77777777" w:rsidR="002A4B7B" w:rsidRPr="00DF2EBA" w:rsidRDefault="002A4B7B" w:rsidP="002A4B7B">
      <w:pPr>
        <w:spacing w:after="200"/>
        <w:rPr>
          <w:rFonts w:ascii="Arial" w:hAnsi="Arial" w:cs="Arial"/>
          <w:sz w:val="20"/>
        </w:rPr>
      </w:pPr>
      <w:r w:rsidRPr="00DF2EBA">
        <w:rPr>
          <w:rFonts w:ascii="Arial" w:hAnsi="Arial" w:cs="Arial"/>
          <w:sz w:val="20"/>
        </w:rPr>
        <w:t>*Corresponding authors Robert N. Eisenman and Patrick A. Carroll</w:t>
      </w:r>
    </w:p>
    <w:p w14:paraId="74A00EE5" w14:textId="77777777" w:rsidR="002A4B7B" w:rsidRPr="00DF2EBA" w:rsidRDefault="002A4B7B" w:rsidP="002A4B7B">
      <w:pPr>
        <w:spacing w:after="200"/>
        <w:rPr>
          <w:rFonts w:ascii="Arial" w:hAnsi="Arial" w:cs="Arial"/>
          <w:sz w:val="20"/>
        </w:rPr>
      </w:pPr>
      <w:r w:rsidRPr="00DF2EBA">
        <w:rPr>
          <w:rFonts w:ascii="Arial" w:hAnsi="Arial" w:cs="Arial"/>
          <w:b/>
          <w:bCs/>
          <w:sz w:val="20"/>
        </w:rPr>
        <w:t xml:space="preserve">Email: </w:t>
      </w:r>
      <w:r w:rsidRPr="00DF2EBA">
        <w:rPr>
          <w:rFonts w:ascii="Arial" w:hAnsi="Arial" w:cs="Arial"/>
          <w:sz w:val="20"/>
        </w:rPr>
        <w:t xml:space="preserve"> </w:t>
      </w:r>
      <w:hyperlink r:id="rId6">
        <w:r w:rsidRPr="00DF2EBA">
          <w:rPr>
            <w:rFonts w:ascii="Arial" w:hAnsi="Arial" w:cs="Arial"/>
            <w:color w:val="467886" w:themeColor="hyperlink"/>
            <w:sz w:val="20"/>
            <w:u w:val="single"/>
          </w:rPr>
          <w:t>eisenman@fredhutch.org</w:t>
        </w:r>
      </w:hyperlink>
      <w:r w:rsidRPr="00DF2EBA">
        <w:rPr>
          <w:rFonts w:ascii="Arial" w:hAnsi="Arial" w:cs="Arial"/>
          <w:sz w:val="20"/>
        </w:rPr>
        <w:t xml:space="preserve">, </w:t>
      </w:r>
      <w:ins w:id="0" w:author="Ramsey, Erin" w:date="2025-09-03T10:33:00Z" w16du:dateUtc="2025-09-03T17:33:00Z">
        <w:r w:rsidRPr="00DF2EBA">
          <w:rPr>
            <w:rFonts w:ascii="Arial" w:hAnsi="Arial" w:cs="Arial"/>
            <w:sz w:val="20"/>
          </w:rPr>
          <w:fldChar w:fldCharType="begin"/>
        </w:r>
        <w:r w:rsidRPr="00DF2EBA">
          <w:rPr>
            <w:rFonts w:ascii="Arial" w:hAnsi="Arial" w:cs="Arial"/>
            <w:sz w:val="20"/>
          </w:rPr>
          <w:instrText>HYPERLINK "mailto:</w:instrText>
        </w:r>
      </w:ins>
      <w:r w:rsidRPr="00DF2EBA">
        <w:rPr>
          <w:rFonts w:ascii="Arial" w:hAnsi="Arial" w:cs="Arial"/>
          <w:sz w:val="20"/>
        </w:rPr>
        <w:instrText>pcarroll@fredhutch.org</w:instrText>
      </w:r>
      <w:ins w:id="1" w:author="Ramsey, Erin" w:date="2025-09-03T10:33:00Z" w16du:dateUtc="2025-09-03T17:33:00Z">
        <w:r w:rsidRPr="00DF2EBA">
          <w:rPr>
            <w:rFonts w:ascii="Arial" w:hAnsi="Arial" w:cs="Arial"/>
            <w:sz w:val="20"/>
          </w:rPr>
          <w:instrText>"</w:instrText>
        </w:r>
        <w:r w:rsidRPr="00DF2EBA">
          <w:rPr>
            <w:rFonts w:ascii="Arial" w:hAnsi="Arial" w:cs="Arial"/>
            <w:sz w:val="20"/>
          </w:rPr>
          <w:fldChar w:fldCharType="separate"/>
        </w:r>
      </w:ins>
      <w:r w:rsidRPr="00DF2EBA">
        <w:rPr>
          <w:rFonts w:ascii="Arial" w:hAnsi="Arial" w:cs="Arial"/>
          <w:color w:val="467886" w:themeColor="hyperlink"/>
          <w:sz w:val="20"/>
          <w:u w:val="single"/>
        </w:rPr>
        <w:t>pcarroll@fredhutch.org</w:t>
      </w:r>
      <w:ins w:id="2" w:author="Ramsey, Erin" w:date="2025-09-03T10:33:00Z" w16du:dateUtc="2025-09-03T17:33:00Z">
        <w:r w:rsidRPr="00DF2EBA">
          <w:rPr>
            <w:rFonts w:ascii="Arial" w:hAnsi="Arial" w:cs="Arial"/>
            <w:sz w:val="20"/>
          </w:rPr>
          <w:fldChar w:fldCharType="end"/>
        </w:r>
      </w:ins>
      <w:r w:rsidRPr="00DF2EBA">
        <w:rPr>
          <w:rFonts w:ascii="Arial" w:hAnsi="Arial" w:cs="Arial"/>
          <w:sz w:val="20"/>
        </w:rPr>
        <w:t xml:space="preserve"> </w:t>
      </w:r>
    </w:p>
    <w:p w14:paraId="3B685A48" w14:textId="77777777" w:rsidR="002A4B7B" w:rsidRPr="00DC623A" w:rsidRDefault="002A4B7B" w:rsidP="002A4B7B">
      <w:pPr>
        <w:rPr>
          <w:rFonts w:ascii="Arial" w:hAnsi="Arial" w:cs="Arial"/>
          <w:sz w:val="20"/>
        </w:rPr>
      </w:pPr>
    </w:p>
    <w:p w14:paraId="2D5C55FF" w14:textId="77777777" w:rsidR="002A4B7B" w:rsidRPr="00DC623A" w:rsidRDefault="002A4B7B" w:rsidP="002A4B7B">
      <w:pPr>
        <w:rPr>
          <w:rFonts w:ascii="Arial" w:hAnsi="Arial" w:cs="Arial"/>
          <w:sz w:val="20"/>
        </w:rPr>
      </w:pPr>
    </w:p>
    <w:p w14:paraId="4A5BE94F" w14:textId="77777777" w:rsidR="002A4B7B" w:rsidRPr="00DC623A" w:rsidRDefault="002A4B7B" w:rsidP="002A4B7B">
      <w:pPr>
        <w:rPr>
          <w:rFonts w:ascii="Arial" w:hAnsi="Arial" w:cs="Arial"/>
          <w:b/>
          <w:sz w:val="20"/>
        </w:rPr>
      </w:pPr>
    </w:p>
    <w:p w14:paraId="43125517" w14:textId="77777777" w:rsidR="002A4B7B" w:rsidRPr="00DC623A" w:rsidRDefault="002A4B7B" w:rsidP="002A4B7B">
      <w:pPr>
        <w:rPr>
          <w:rFonts w:ascii="Arial" w:hAnsi="Arial" w:cs="Arial"/>
          <w:b/>
          <w:sz w:val="20"/>
        </w:rPr>
      </w:pPr>
      <w:r w:rsidRPr="00DC623A">
        <w:rPr>
          <w:rFonts w:ascii="Arial" w:hAnsi="Arial" w:cs="Arial"/>
          <w:b/>
          <w:sz w:val="20"/>
        </w:rPr>
        <w:t>This PDF file includes:</w:t>
      </w:r>
    </w:p>
    <w:p w14:paraId="31572195" w14:textId="77777777" w:rsidR="002A4B7B" w:rsidRPr="00DC623A" w:rsidRDefault="002A4B7B" w:rsidP="002A4B7B">
      <w:pPr>
        <w:rPr>
          <w:rFonts w:ascii="Arial" w:hAnsi="Arial" w:cs="Arial"/>
          <w:sz w:val="20"/>
        </w:rPr>
      </w:pPr>
    </w:p>
    <w:p w14:paraId="76B01CE1" w14:textId="2611660F" w:rsidR="002A4B7B" w:rsidRPr="00DC623A" w:rsidRDefault="002A4B7B" w:rsidP="002A4B7B">
      <w:pPr>
        <w:ind w:left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Supplemental Table </w:t>
      </w:r>
      <w:r>
        <w:rPr>
          <w:rFonts w:ascii="Arial" w:hAnsi="Arial" w:cs="Arial"/>
          <w:sz w:val="20"/>
        </w:rPr>
        <w:t>3</w:t>
      </w:r>
    </w:p>
    <w:p w14:paraId="5D50D614" w14:textId="77777777" w:rsidR="002A4B7B" w:rsidRDefault="002A4B7B" w:rsidP="002A4B7B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26336856" w14:textId="4C3CCA2B" w:rsidR="000841CF" w:rsidRPr="002A4B7B" w:rsidRDefault="000841CF" w:rsidP="000841CF">
      <w:pPr>
        <w:rPr>
          <w:rFonts w:ascii="Calibri" w:hAnsi="Calibri" w:cs="Calibri"/>
        </w:rPr>
      </w:pPr>
      <w:r w:rsidRPr="00BE1B3B">
        <w:rPr>
          <w:rFonts w:ascii="Calibri" w:hAnsi="Calibri" w:cs="Calibri"/>
          <w:b/>
          <w:bCs/>
        </w:rPr>
        <w:lastRenderedPageBreak/>
        <w:t>Supplemental Table 3: Kaplan-Meier survival curve</w:t>
      </w:r>
      <w:r w:rsidR="00BE1B3B" w:rsidRPr="00BE1B3B">
        <w:rPr>
          <w:rFonts w:ascii="Calibri" w:hAnsi="Calibri" w:cs="Calibri"/>
          <w:b/>
          <w:bCs/>
        </w:rPr>
        <w:t xml:space="preserve"> gene lists</w:t>
      </w:r>
      <w:r w:rsidRPr="00BE1B3B">
        <w:rPr>
          <w:rFonts w:ascii="Calibri" w:hAnsi="Calibri" w:cs="Calibri"/>
          <w:b/>
          <w:bCs/>
        </w:rPr>
        <w:t xml:space="preserve"> from TCGA</w:t>
      </w:r>
      <w:r w:rsidR="002A4B7B">
        <w:rPr>
          <w:rFonts w:ascii="Calibri" w:hAnsi="Calibri" w:cs="Calibri"/>
          <w:b/>
          <w:bCs/>
        </w:rPr>
        <w:t xml:space="preserve">. </w:t>
      </w:r>
      <w:r w:rsidR="002A4B7B" w:rsidRPr="002A4B7B">
        <w:rPr>
          <w:rFonts w:ascii="Calibri" w:eastAsia="Times New Roman" w:hAnsi="Calibri" w:cs="Calibri"/>
          <w:color w:val="000000"/>
          <w:kern w:val="0"/>
          <w14:ligatures w14:val="none"/>
        </w:rPr>
        <w:t>BOLD: denotes individually prognosti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841CF" w:rsidRPr="00BE1B3B" w14:paraId="680C64D5" w14:textId="77777777" w:rsidTr="000841CF">
        <w:tc>
          <w:tcPr>
            <w:tcW w:w="2337" w:type="dxa"/>
          </w:tcPr>
          <w:p w14:paraId="09C9C3CD" w14:textId="36E1E50C" w:rsidR="000841CF" w:rsidRPr="00BE1B3B" w:rsidRDefault="000841CF">
            <w:pPr>
              <w:rPr>
                <w:rFonts w:ascii="Calibri" w:hAnsi="Calibri" w:cs="Calibri"/>
                <w:b/>
                <w:bCs/>
              </w:rPr>
            </w:pPr>
            <w:proofErr w:type="gramStart"/>
            <w:r w:rsidRPr="00BE1B3B">
              <w:rPr>
                <w:rFonts w:ascii="Calibri" w:hAnsi="Calibri" w:cs="Calibri"/>
                <w:b/>
                <w:bCs/>
              </w:rPr>
              <w:t>MYC:AMP</w:t>
            </w:r>
            <w:proofErr w:type="gramEnd"/>
            <w:r w:rsidRPr="00BE1B3B">
              <w:rPr>
                <w:rFonts w:ascii="Calibri" w:hAnsi="Calibri" w:cs="Calibri"/>
                <w:b/>
                <w:bCs/>
              </w:rPr>
              <w:t xml:space="preserve"> Up</w:t>
            </w:r>
            <w:r w:rsidR="00BE1B3B" w:rsidRPr="00BE1B3B">
              <w:rPr>
                <w:rFonts w:ascii="Calibri" w:hAnsi="Calibri" w:cs="Calibri"/>
                <w:b/>
                <w:bCs/>
              </w:rPr>
              <w:t xml:space="preserve"> and siMondoA Down</w:t>
            </w:r>
          </w:p>
        </w:tc>
        <w:tc>
          <w:tcPr>
            <w:tcW w:w="2337" w:type="dxa"/>
          </w:tcPr>
          <w:p w14:paraId="1C69559C" w14:textId="6A65FFD5" w:rsidR="000841CF" w:rsidRPr="00BE1B3B" w:rsidRDefault="000841CF">
            <w:pPr>
              <w:rPr>
                <w:rFonts w:ascii="Calibri" w:hAnsi="Calibri" w:cs="Calibri"/>
                <w:b/>
                <w:bCs/>
              </w:rPr>
            </w:pPr>
            <w:proofErr w:type="gramStart"/>
            <w:r w:rsidRPr="00BE1B3B">
              <w:rPr>
                <w:rFonts w:ascii="Calibri" w:hAnsi="Calibri" w:cs="Calibri"/>
                <w:b/>
                <w:bCs/>
              </w:rPr>
              <w:t>MYC:AMP</w:t>
            </w:r>
            <w:proofErr w:type="gramEnd"/>
            <w:r w:rsidRPr="00BE1B3B">
              <w:rPr>
                <w:rFonts w:ascii="Calibri" w:hAnsi="Calibri" w:cs="Calibri"/>
                <w:b/>
                <w:bCs/>
              </w:rPr>
              <w:t xml:space="preserve"> Up</w:t>
            </w:r>
            <w:r w:rsidR="00BE1B3B" w:rsidRPr="00BE1B3B">
              <w:rPr>
                <w:rFonts w:ascii="Calibri" w:hAnsi="Calibri" w:cs="Calibri"/>
                <w:b/>
                <w:bCs/>
              </w:rPr>
              <w:t xml:space="preserve"> and SBI-477 Down</w:t>
            </w:r>
          </w:p>
        </w:tc>
        <w:tc>
          <w:tcPr>
            <w:tcW w:w="2338" w:type="dxa"/>
          </w:tcPr>
          <w:p w14:paraId="1005F5C0" w14:textId="4E875BED" w:rsidR="000841CF" w:rsidRPr="00BE1B3B" w:rsidRDefault="000841CF">
            <w:pPr>
              <w:rPr>
                <w:rFonts w:ascii="Calibri" w:hAnsi="Calibri" w:cs="Calibri"/>
                <w:b/>
                <w:bCs/>
              </w:rPr>
            </w:pPr>
            <w:proofErr w:type="gramStart"/>
            <w:r w:rsidRPr="00BE1B3B">
              <w:rPr>
                <w:rFonts w:ascii="Calibri" w:hAnsi="Calibri" w:cs="Calibri"/>
                <w:b/>
                <w:bCs/>
              </w:rPr>
              <w:t>MYC:AMP</w:t>
            </w:r>
            <w:proofErr w:type="gramEnd"/>
            <w:r w:rsidRPr="00BE1B3B">
              <w:rPr>
                <w:rFonts w:ascii="Calibri" w:hAnsi="Calibri" w:cs="Calibri"/>
                <w:b/>
                <w:bCs/>
              </w:rPr>
              <w:t xml:space="preserve"> Down</w:t>
            </w:r>
            <w:r w:rsidR="00BE1B3B" w:rsidRPr="00BE1B3B">
              <w:rPr>
                <w:rFonts w:ascii="Calibri" w:hAnsi="Calibri" w:cs="Calibri"/>
                <w:b/>
                <w:bCs/>
              </w:rPr>
              <w:t xml:space="preserve"> and siMondoA Up</w:t>
            </w:r>
          </w:p>
        </w:tc>
        <w:tc>
          <w:tcPr>
            <w:tcW w:w="2338" w:type="dxa"/>
          </w:tcPr>
          <w:p w14:paraId="4FB18371" w14:textId="4C148184" w:rsidR="000841CF" w:rsidRPr="00BE1B3B" w:rsidRDefault="000841CF">
            <w:pPr>
              <w:rPr>
                <w:rFonts w:ascii="Calibri" w:hAnsi="Calibri" w:cs="Calibri"/>
                <w:b/>
                <w:bCs/>
              </w:rPr>
            </w:pPr>
            <w:proofErr w:type="gramStart"/>
            <w:r w:rsidRPr="00BE1B3B">
              <w:rPr>
                <w:rFonts w:ascii="Calibri" w:hAnsi="Calibri" w:cs="Calibri"/>
                <w:b/>
                <w:bCs/>
              </w:rPr>
              <w:t>MYC:AMP</w:t>
            </w:r>
            <w:proofErr w:type="gramEnd"/>
            <w:r w:rsidRPr="00BE1B3B">
              <w:rPr>
                <w:rFonts w:ascii="Calibri" w:hAnsi="Calibri" w:cs="Calibri"/>
                <w:b/>
                <w:bCs/>
              </w:rPr>
              <w:t xml:space="preserve"> Down</w:t>
            </w:r>
            <w:r w:rsidR="00BE1B3B" w:rsidRPr="00BE1B3B">
              <w:rPr>
                <w:rFonts w:ascii="Calibri" w:hAnsi="Calibri" w:cs="Calibri"/>
                <w:b/>
                <w:bCs/>
              </w:rPr>
              <w:t xml:space="preserve"> and SBI-477 Up</w:t>
            </w:r>
          </w:p>
        </w:tc>
      </w:tr>
      <w:tr w:rsidR="000841CF" w:rsidRPr="00BE1B3B" w14:paraId="0DC9FA32" w14:textId="77777777" w:rsidTr="000841CF">
        <w:tc>
          <w:tcPr>
            <w:tcW w:w="2337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BE1B3B" w:rsidRPr="00BE1B3B" w14:paraId="574C0525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66978CC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EGLN3</w:t>
                  </w:r>
                </w:p>
              </w:tc>
            </w:tr>
            <w:tr w:rsidR="00BE1B3B" w:rsidRPr="00BE1B3B" w14:paraId="1521ABEC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A6E50E2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JUP</w:t>
                  </w:r>
                </w:p>
              </w:tc>
            </w:tr>
            <w:tr w:rsidR="00BE1B3B" w:rsidRPr="00BE1B3B" w14:paraId="24E7C2FE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7CD2A97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  <w:b/>
                      <w:bCs/>
                    </w:rPr>
                  </w:pPr>
                  <w:r w:rsidRPr="00BE1B3B">
                    <w:rPr>
                      <w:rFonts w:ascii="Calibri" w:hAnsi="Calibri" w:cs="Calibri"/>
                      <w:b/>
                      <w:bCs/>
                    </w:rPr>
                    <w:t>AHNAK2</w:t>
                  </w:r>
                </w:p>
              </w:tc>
            </w:tr>
            <w:tr w:rsidR="00BE1B3B" w:rsidRPr="00BE1B3B" w14:paraId="57FFDD72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A303F78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IGFBP3</w:t>
                  </w:r>
                </w:p>
              </w:tc>
            </w:tr>
            <w:tr w:rsidR="00BE1B3B" w:rsidRPr="00BE1B3B" w14:paraId="4A77A503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DDF4C1D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MBOAT2</w:t>
                  </w:r>
                </w:p>
              </w:tc>
            </w:tr>
            <w:tr w:rsidR="00BE1B3B" w:rsidRPr="00BE1B3B" w14:paraId="530E229A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B0251EF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PPA1</w:t>
                  </w:r>
                </w:p>
              </w:tc>
            </w:tr>
            <w:tr w:rsidR="00BE1B3B" w:rsidRPr="00BE1B3B" w14:paraId="515EE742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052539F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SORD</w:t>
                  </w:r>
                </w:p>
              </w:tc>
            </w:tr>
            <w:tr w:rsidR="00BE1B3B" w:rsidRPr="00BE1B3B" w14:paraId="1FA22A91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0DAA96A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NUTF2</w:t>
                  </w:r>
                </w:p>
              </w:tc>
            </w:tr>
            <w:tr w:rsidR="00BE1B3B" w:rsidRPr="00BE1B3B" w14:paraId="78FB514D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B47B519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  <w:b/>
                      <w:bCs/>
                    </w:rPr>
                  </w:pPr>
                  <w:r w:rsidRPr="00BE1B3B">
                    <w:rPr>
                      <w:rFonts w:ascii="Calibri" w:hAnsi="Calibri" w:cs="Calibri"/>
                      <w:b/>
                      <w:bCs/>
                    </w:rPr>
                    <w:t>YWHAZ</w:t>
                  </w:r>
                </w:p>
              </w:tc>
            </w:tr>
            <w:tr w:rsidR="00BE1B3B" w:rsidRPr="00BE1B3B" w14:paraId="0E03D1D3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C6AF347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SUMF1</w:t>
                  </w:r>
                </w:p>
              </w:tc>
            </w:tr>
            <w:tr w:rsidR="00BE1B3B" w:rsidRPr="00BE1B3B" w14:paraId="4E3C56D3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39535C3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MRPS6</w:t>
                  </w:r>
                </w:p>
              </w:tc>
            </w:tr>
            <w:tr w:rsidR="00BE1B3B" w:rsidRPr="00BE1B3B" w14:paraId="395915E6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BDBC673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APRT</w:t>
                  </w:r>
                </w:p>
              </w:tc>
            </w:tr>
            <w:tr w:rsidR="00BE1B3B" w:rsidRPr="00BE1B3B" w14:paraId="7865D71E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9A9F697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HPDL</w:t>
                  </w:r>
                </w:p>
              </w:tc>
            </w:tr>
            <w:tr w:rsidR="00BE1B3B" w:rsidRPr="00BE1B3B" w14:paraId="29CE6B01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5FA990C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  <w:b/>
                      <w:bCs/>
                    </w:rPr>
                  </w:pPr>
                  <w:r w:rsidRPr="00BE1B3B">
                    <w:rPr>
                      <w:rFonts w:ascii="Calibri" w:hAnsi="Calibri" w:cs="Calibri"/>
                      <w:b/>
                      <w:bCs/>
                    </w:rPr>
                    <w:t>GPRC5A</w:t>
                  </w:r>
                </w:p>
              </w:tc>
            </w:tr>
            <w:tr w:rsidR="00BE1B3B" w:rsidRPr="00BE1B3B" w14:paraId="68017507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EEBD2C3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PTMA</w:t>
                  </w:r>
                </w:p>
              </w:tc>
            </w:tr>
            <w:tr w:rsidR="00BE1B3B" w:rsidRPr="00BE1B3B" w14:paraId="0B8935F6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AF386DB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KRT19</w:t>
                  </w:r>
                </w:p>
              </w:tc>
            </w:tr>
            <w:tr w:rsidR="00BE1B3B" w:rsidRPr="00BE1B3B" w14:paraId="3CAC65AD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9E7CCE6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NET1</w:t>
                  </w:r>
                </w:p>
              </w:tc>
            </w:tr>
            <w:tr w:rsidR="00BE1B3B" w:rsidRPr="00BE1B3B" w14:paraId="7F00676F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CC57AAF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EBPL</w:t>
                  </w:r>
                </w:p>
              </w:tc>
            </w:tr>
            <w:tr w:rsidR="00BE1B3B" w:rsidRPr="00BE1B3B" w14:paraId="35869A39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D8D01B0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VDAC1</w:t>
                  </w:r>
                </w:p>
              </w:tc>
            </w:tr>
            <w:tr w:rsidR="00BE1B3B" w:rsidRPr="00BE1B3B" w14:paraId="6BF1E117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7D75C05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EIF3E</w:t>
                  </w:r>
                </w:p>
              </w:tc>
            </w:tr>
            <w:tr w:rsidR="00BE1B3B" w:rsidRPr="00BE1B3B" w14:paraId="0F262B4A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9550ED1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MAD2L1</w:t>
                  </w:r>
                </w:p>
              </w:tc>
            </w:tr>
            <w:tr w:rsidR="00BE1B3B" w:rsidRPr="00BE1B3B" w14:paraId="2423CC91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65774AC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  <w:b/>
                      <w:bCs/>
                    </w:rPr>
                  </w:pPr>
                  <w:r w:rsidRPr="00BE1B3B">
                    <w:rPr>
                      <w:rFonts w:ascii="Calibri" w:hAnsi="Calibri" w:cs="Calibri"/>
                      <w:b/>
                      <w:bCs/>
                    </w:rPr>
                    <w:t>NUP37</w:t>
                  </w:r>
                </w:p>
              </w:tc>
            </w:tr>
            <w:tr w:rsidR="00BE1B3B" w:rsidRPr="00BE1B3B" w14:paraId="19097904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C6BA79A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  <w:b/>
                      <w:bCs/>
                    </w:rPr>
                  </w:pPr>
                  <w:r w:rsidRPr="00BE1B3B">
                    <w:rPr>
                      <w:rFonts w:ascii="Calibri" w:hAnsi="Calibri" w:cs="Calibri"/>
                      <w:b/>
                      <w:bCs/>
                    </w:rPr>
                    <w:t>COL17A1</w:t>
                  </w:r>
                </w:p>
              </w:tc>
            </w:tr>
            <w:tr w:rsidR="00BE1B3B" w:rsidRPr="00BE1B3B" w14:paraId="5A81860C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B745F87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SLC44A2</w:t>
                  </w:r>
                </w:p>
              </w:tc>
            </w:tr>
            <w:tr w:rsidR="00BE1B3B" w:rsidRPr="00BE1B3B" w14:paraId="48DE3557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600698E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ITGB4</w:t>
                  </w:r>
                </w:p>
              </w:tc>
            </w:tr>
            <w:tr w:rsidR="00BE1B3B" w:rsidRPr="00BE1B3B" w14:paraId="1BF50263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FB132C2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TXN</w:t>
                  </w:r>
                </w:p>
              </w:tc>
            </w:tr>
            <w:tr w:rsidR="00BE1B3B" w:rsidRPr="00BE1B3B" w14:paraId="6101D88E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1695580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SCNN1A</w:t>
                  </w:r>
                </w:p>
              </w:tc>
            </w:tr>
            <w:tr w:rsidR="00BE1B3B" w:rsidRPr="00BE1B3B" w14:paraId="36E655AD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EDD9D40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AK4</w:t>
                  </w:r>
                </w:p>
              </w:tc>
            </w:tr>
            <w:tr w:rsidR="00BE1B3B" w:rsidRPr="00BE1B3B" w14:paraId="49695D12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D7194E1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  <w:b/>
                      <w:bCs/>
                    </w:rPr>
                  </w:pPr>
                  <w:r w:rsidRPr="00BE1B3B">
                    <w:rPr>
                      <w:rFonts w:ascii="Calibri" w:hAnsi="Calibri" w:cs="Calibri"/>
                      <w:b/>
                      <w:bCs/>
                    </w:rPr>
                    <w:t>UNG</w:t>
                  </w:r>
                </w:p>
              </w:tc>
            </w:tr>
            <w:tr w:rsidR="00BE1B3B" w:rsidRPr="00BE1B3B" w14:paraId="0EA45F26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A245381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  <w:b/>
                      <w:bCs/>
                    </w:rPr>
                  </w:pPr>
                  <w:r w:rsidRPr="00BE1B3B">
                    <w:rPr>
                      <w:rFonts w:ascii="Calibri" w:hAnsi="Calibri" w:cs="Calibri"/>
                      <w:b/>
                      <w:bCs/>
                    </w:rPr>
                    <w:t>LDHA</w:t>
                  </w:r>
                </w:p>
              </w:tc>
            </w:tr>
            <w:tr w:rsidR="00BE1B3B" w:rsidRPr="00BE1B3B" w14:paraId="6415D96C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2E2DBC4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EXOSC5</w:t>
                  </w:r>
                </w:p>
              </w:tc>
            </w:tr>
            <w:tr w:rsidR="00BE1B3B" w:rsidRPr="00BE1B3B" w14:paraId="66A3B324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54301AA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FAM162A</w:t>
                  </w:r>
                </w:p>
              </w:tc>
            </w:tr>
            <w:tr w:rsidR="00BE1B3B" w:rsidRPr="00BE1B3B" w14:paraId="2A3C3A49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11C6ADC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SUMO3</w:t>
                  </w:r>
                </w:p>
              </w:tc>
            </w:tr>
            <w:tr w:rsidR="00BE1B3B" w:rsidRPr="00BE1B3B" w14:paraId="6101A527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394DD7B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  <w:b/>
                      <w:bCs/>
                    </w:rPr>
                  </w:pPr>
                  <w:r w:rsidRPr="00BE1B3B">
                    <w:rPr>
                      <w:rFonts w:ascii="Calibri" w:hAnsi="Calibri" w:cs="Calibri"/>
                      <w:b/>
                      <w:bCs/>
                    </w:rPr>
                    <w:t>PERP</w:t>
                  </w:r>
                </w:p>
              </w:tc>
            </w:tr>
            <w:tr w:rsidR="00BE1B3B" w:rsidRPr="00BE1B3B" w14:paraId="358A1C71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729B179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  <w:b/>
                      <w:bCs/>
                    </w:rPr>
                  </w:pPr>
                  <w:r w:rsidRPr="00BE1B3B">
                    <w:rPr>
                      <w:rFonts w:ascii="Calibri" w:hAnsi="Calibri" w:cs="Calibri"/>
                      <w:b/>
                      <w:bCs/>
                    </w:rPr>
                    <w:t>AP1S3</w:t>
                  </w:r>
                </w:p>
              </w:tc>
            </w:tr>
            <w:tr w:rsidR="00BE1B3B" w:rsidRPr="00BE1B3B" w14:paraId="408571C6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E71D858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lastRenderedPageBreak/>
                    <w:t>CLIC3</w:t>
                  </w:r>
                </w:p>
              </w:tc>
            </w:tr>
            <w:tr w:rsidR="00BE1B3B" w:rsidRPr="00BE1B3B" w14:paraId="4511C6CD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A6A8F8C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  <w:b/>
                      <w:bCs/>
                    </w:rPr>
                  </w:pPr>
                  <w:r w:rsidRPr="00BE1B3B">
                    <w:rPr>
                      <w:rFonts w:ascii="Calibri" w:hAnsi="Calibri" w:cs="Calibri"/>
                      <w:b/>
                      <w:bCs/>
                    </w:rPr>
                    <w:t>ZNF488</w:t>
                  </w:r>
                </w:p>
              </w:tc>
            </w:tr>
            <w:tr w:rsidR="00BE1B3B" w:rsidRPr="00BE1B3B" w14:paraId="037988BC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6047140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  <w:b/>
                      <w:bCs/>
                    </w:rPr>
                  </w:pPr>
                  <w:r w:rsidRPr="00BE1B3B">
                    <w:rPr>
                      <w:rFonts w:ascii="Calibri" w:hAnsi="Calibri" w:cs="Calibri"/>
                      <w:b/>
                      <w:bCs/>
                    </w:rPr>
                    <w:t>EIF2A</w:t>
                  </w:r>
                </w:p>
              </w:tc>
            </w:tr>
          </w:tbl>
          <w:p w14:paraId="1FBF2FB5" w14:textId="77777777" w:rsidR="000841CF" w:rsidRPr="00BE1B3B" w:rsidRDefault="000841CF">
            <w:pPr>
              <w:rPr>
                <w:rFonts w:ascii="Calibri" w:hAnsi="Calibri" w:cs="Calibri"/>
              </w:rPr>
            </w:pPr>
          </w:p>
        </w:tc>
        <w:tc>
          <w:tcPr>
            <w:tcW w:w="2337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0841CF" w:rsidRPr="000841CF" w14:paraId="4DB13654" w14:textId="77777777" w:rsidTr="000841CF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50AE2F2" w14:textId="77777777" w:rsidR="000841CF" w:rsidRPr="000841CF" w:rsidRDefault="000841CF" w:rsidP="000841CF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0841CF">
                    <w:rPr>
                      <w:rFonts w:ascii="Calibri" w:hAnsi="Calibri" w:cs="Calibri"/>
                    </w:rPr>
                    <w:lastRenderedPageBreak/>
                    <w:t>ANXA3</w:t>
                  </w:r>
                </w:p>
              </w:tc>
            </w:tr>
            <w:tr w:rsidR="000841CF" w:rsidRPr="000841CF" w14:paraId="5AE7F47C" w14:textId="77777777" w:rsidTr="000841CF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27E1B3F" w14:textId="77777777" w:rsidR="000841CF" w:rsidRPr="000841CF" w:rsidRDefault="000841CF" w:rsidP="000841CF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0841CF">
                    <w:rPr>
                      <w:rFonts w:ascii="Calibri" w:hAnsi="Calibri" w:cs="Calibri"/>
                    </w:rPr>
                    <w:t>ITGB4</w:t>
                  </w:r>
                </w:p>
              </w:tc>
            </w:tr>
            <w:tr w:rsidR="000841CF" w:rsidRPr="000841CF" w14:paraId="4E217E41" w14:textId="77777777" w:rsidTr="000841CF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F9B2685" w14:textId="77777777" w:rsidR="000841CF" w:rsidRPr="000841CF" w:rsidRDefault="000841CF" w:rsidP="000841CF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0841CF">
                    <w:rPr>
                      <w:rFonts w:ascii="Calibri" w:hAnsi="Calibri" w:cs="Calibri"/>
                    </w:rPr>
                    <w:t>PVT1</w:t>
                  </w:r>
                </w:p>
              </w:tc>
            </w:tr>
            <w:tr w:rsidR="000841CF" w:rsidRPr="000841CF" w14:paraId="60290728" w14:textId="77777777" w:rsidTr="000841CF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5F55774" w14:textId="77777777" w:rsidR="000841CF" w:rsidRPr="000841CF" w:rsidRDefault="000841CF" w:rsidP="000841CF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0841CF">
                    <w:rPr>
                      <w:rFonts w:ascii="Calibri" w:hAnsi="Calibri" w:cs="Calibri"/>
                    </w:rPr>
                    <w:t>SCNN1A</w:t>
                  </w:r>
                </w:p>
              </w:tc>
            </w:tr>
            <w:tr w:rsidR="000841CF" w:rsidRPr="000841CF" w14:paraId="43C35E63" w14:textId="77777777" w:rsidTr="000841CF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10479DA" w14:textId="77777777" w:rsidR="000841CF" w:rsidRPr="000841CF" w:rsidRDefault="000841CF" w:rsidP="000841CF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0841CF">
                    <w:rPr>
                      <w:rFonts w:ascii="Calibri" w:hAnsi="Calibri" w:cs="Calibri"/>
                    </w:rPr>
                    <w:t>ASAP2</w:t>
                  </w:r>
                </w:p>
              </w:tc>
            </w:tr>
            <w:tr w:rsidR="000841CF" w:rsidRPr="000841CF" w14:paraId="21A0614A" w14:textId="77777777" w:rsidTr="000841CF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908CCAA" w14:textId="77777777" w:rsidR="000841CF" w:rsidRPr="000841CF" w:rsidRDefault="000841CF" w:rsidP="000841CF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0841CF">
                    <w:rPr>
                      <w:rFonts w:ascii="Calibri" w:hAnsi="Calibri" w:cs="Calibri"/>
                    </w:rPr>
                    <w:t>C6ORF132</w:t>
                  </w:r>
                </w:p>
              </w:tc>
            </w:tr>
            <w:tr w:rsidR="000841CF" w:rsidRPr="000841CF" w14:paraId="28CE1FE3" w14:textId="77777777" w:rsidTr="000841CF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0C10AF5" w14:textId="77777777" w:rsidR="000841CF" w:rsidRPr="000841CF" w:rsidRDefault="000841CF" w:rsidP="000841CF">
                  <w:pPr>
                    <w:spacing w:after="0" w:line="240" w:lineRule="auto"/>
                    <w:rPr>
                      <w:rFonts w:ascii="Calibri" w:hAnsi="Calibri" w:cs="Calibri"/>
                      <w:b/>
                      <w:bCs/>
                    </w:rPr>
                  </w:pPr>
                  <w:r w:rsidRPr="000841CF">
                    <w:rPr>
                      <w:rFonts w:ascii="Calibri" w:hAnsi="Calibri" w:cs="Calibri"/>
                      <w:b/>
                      <w:bCs/>
                    </w:rPr>
                    <w:t>TRERF1</w:t>
                  </w:r>
                </w:p>
              </w:tc>
            </w:tr>
            <w:tr w:rsidR="000841CF" w:rsidRPr="000841CF" w14:paraId="46D54A21" w14:textId="77777777" w:rsidTr="000841CF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6AA1ADD" w14:textId="77777777" w:rsidR="000841CF" w:rsidRPr="000841CF" w:rsidRDefault="000841CF" w:rsidP="000841CF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0841CF">
                    <w:rPr>
                      <w:rFonts w:ascii="Calibri" w:hAnsi="Calibri" w:cs="Calibri"/>
                    </w:rPr>
                    <w:t>TM4SF1</w:t>
                  </w:r>
                </w:p>
              </w:tc>
            </w:tr>
            <w:tr w:rsidR="000841CF" w:rsidRPr="000841CF" w14:paraId="612BE0AF" w14:textId="77777777" w:rsidTr="000841CF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F89B684" w14:textId="77777777" w:rsidR="000841CF" w:rsidRPr="000841CF" w:rsidRDefault="000841CF" w:rsidP="000841CF">
                  <w:pPr>
                    <w:spacing w:after="0" w:line="240" w:lineRule="auto"/>
                    <w:rPr>
                      <w:rFonts w:ascii="Calibri" w:hAnsi="Calibri" w:cs="Calibri"/>
                      <w:b/>
                      <w:bCs/>
                    </w:rPr>
                  </w:pPr>
                  <w:r w:rsidRPr="000841CF">
                    <w:rPr>
                      <w:rFonts w:ascii="Calibri" w:hAnsi="Calibri" w:cs="Calibri"/>
                      <w:b/>
                      <w:bCs/>
                    </w:rPr>
                    <w:t>GPRC5A</w:t>
                  </w:r>
                </w:p>
              </w:tc>
            </w:tr>
            <w:tr w:rsidR="000841CF" w:rsidRPr="000841CF" w14:paraId="18015801" w14:textId="77777777" w:rsidTr="000841CF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B5787CB" w14:textId="77777777" w:rsidR="000841CF" w:rsidRPr="000841CF" w:rsidRDefault="000841CF" w:rsidP="000841CF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0841CF">
                    <w:rPr>
                      <w:rFonts w:ascii="Calibri" w:hAnsi="Calibri" w:cs="Calibri"/>
                    </w:rPr>
                    <w:t>MALL</w:t>
                  </w:r>
                </w:p>
              </w:tc>
            </w:tr>
            <w:tr w:rsidR="000841CF" w:rsidRPr="000841CF" w14:paraId="5A864390" w14:textId="77777777" w:rsidTr="000841CF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699EF84" w14:textId="77777777" w:rsidR="000841CF" w:rsidRPr="000841CF" w:rsidRDefault="000841CF" w:rsidP="000841CF">
                  <w:pPr>
                    <w:spacing w:after="0" w:line="240" w:lineRule="auto"/>
                    <w:rPr>
                      <w:rFonts w:ascii="Calibri" w:hAnsi="Calibri" w:cs="Calibri"/>
                      <w:b/>
                      <w:bCs/>
                    </w:rPr>
                  </w:pPr>
                  <w:r w:rsidRPr="000841CF">
                    <w:rPr>
                      <w:rFonts w:ascii="Calibri" w:hAnsi="Calibri" w:cs="Calibri"/>
                      <w:b/>
                      <w:bCs/>
                    </w:rPr>
                    <w:t>TBL1XR1</w:t>
                  </w:r>
                </w:p>
              </w:tc>
            </w:tr>
            <w:tr w:rsidR="000841CF" w:rsidRPr="000841CF" w14:paraId="455F5D18" w14:textId="77777777" w:rsidTr="000841CF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BDAD662" w14:textId="77777777" w:rsidR="000841CF" w:rsidRPr="000841CF" w:rsidRDefault="000841CF" w:rsidP="000841CF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0841CF">
                    <w:rPr>
                      <w:rFonts w:ascii="Calibri" w:hAnsi="Calibri" w:cs="Calibri"/>
                    </w:rPr>
                    <w:t>KRT19</w:t>
                  </w:r>
                </w:p>
              </w:tc>
            </w:tr>
            <w:tr w:rsidR="000841CF" w:rsidRPr="000841CF" w14:paraId="252E9C00" w14:textId="77777777" w:rsidTr="000841CF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6834658" w14:textId="77777777" w:rsidR="000841CF" w:rsidRPr="000841CF" w:rsidRDefault="000841CF" w:rsidP="000841CF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0841CF">
                    <w:rPr>
                      <w:rFonts w:ascii="Calibri" w:hAnsi="Calibri" w:cs="Calibri"/>
                    </w:rPr>
                    <w:t>EFNA3</w:t>
                  </w:r>
                </w:p>
              </w:tc>
            </w:tr>
            <w:tr w:rsidR="000841CF" w:rsidRPr="000841CF" w14:paraId="5314FA55" w14:textId="77777777" w:rsidTr="000841CF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823738F" w14:textId="77777777" w:rsidR="000841CF" w:rsidRPr="000841CF" w:rsidRDefault="000841CF" w:rsidP="000841CF">
                  <w:pPr>
                    <w:spacing w:after="0" w:line="240" w:lineRule="auto"/>
                    <w:rPr>
                      <w:rFonts w:ascii="Calibri" w:hAnsi="Calibri" w:cs="Calibri"/>
                      <w:b/>
                      <w:bCs/>
                    </w:rPr>
                  </w:pPr>
                  <w:r w:rsidRPr="000841CF">
                    <w:rPr>
                      <w:rFonts w:ascii="Calibri" w:hAnsi="Calibri" w:cs="Calibri"/>
                      <w:b/>
                      <w:bCs/>
                    </w:rPr>
                    <w:t>TNNT1</w:t>
                  </w:r>
                </w:p>
              </w:tc>
            </w:tr>
            <w:tr w:rsidR="000841CF" w:rsidRPr="000841CF" w14:paraId="7EE75F52" w14:textId="77777777" w:rsidTr="000841CF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6D4705C" w14:textId="77777777" w:rsidR="000841CF" w:rsidRPr="000841CF" w:rsidRDefault="000841CF" w:rsidP="000841CF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0841CF">
                    <w:rPr>
                      <w:rFonts w:ascii="Calibri" w:hAnsi="Calibri" w:cs="Calibri"/>
                    </w:rPr>
                    <w:t>EPB41L1</w:t>
                  </w:r>
                </w:p>
              </w:tc>
            </w:tr>
            <w:tr w:rsidR="000841CF" w:rsidRPr="000841CF" w14:paraId="0A32FBF4" w14:textId="77777777" w:rsidTr="000841CF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D40CE32" w14:textId="77777777" w:rsidR="000841CF" w:rsidRPr="000841CF" w:rsidRDefault="000841CF" w:rsidP="000841CF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0841CF">
                    <w:rPr>
                      <w:rFonts w:ascii="Calibri" w:hAnsi="Calibri" w:cs="Calibri"/>
                    </w:rPr>
                    <w:t>SYT12</w:t>
                  </w:r>
                </w:p>
              </w:tc>
            </w:tr>
            <w:tr w:rsidR="000841CF" w:rsidRPr="000841CF" w14:paraId="38FD19B2" w14:textId="77777777" w:rsidTr="000841CF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0F8846C" w14:textId="77777777" w:rsidR="000841CF" w:rsidRPr="000841CF" w:rsidRDefault="000841CF" w:rsidP="000841CF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0841CF">
                    <w:rPr>
                      <w:rFonts w:ascii="Calibri" w:hAnsi="Calibri" w:cs="Calibri"/>
                    </w:rPr>
                    <w:t>ESRP2</w:t>
                  </w:r>
                </w:p>
              </w:tc>
            </w:tr>
            <w:tr w:rsidR="000841CF" w:rsidRPr="000841CF" w14:paraId="188D4A07" w14:textId="77777777" w:rsidTr="000841CF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0CFA22C" w14:textId="77777777" w:rsidR="000841CF" w:rsidRPr="000841CF" w:rsidRDefault="000841CF" w:rsidP="000841CF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0841CF">
                    <w:rPr>
                      <w:rFonts w:ascii="Calibri" w:hAnsi="Calibri" w:cs="Calibri"/>
                    </w:rPr>
                    <w:t>CDH1</w:t>
                  </w:r>
                </w:p>
              </w:tc>
            </w:tr>
            <w:tr w:rsidR="000841CF" w:rsidRPr="000841CF" w14:paraId="4892EF2A" w14:textId="77777777" w:rsidTr="000841CF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F5DB26D" w14:textId="77777777" w:rsidR="000841CF" w:rsidRPr="000841CF" w:rsidRDefault="000841CF" w:rsidP="000841CF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0841CF">
                    <w:rPr>
                      <w:rFonts w:ascii="Calibri" w:hAnsi="Calibri" w:cs="Calibri"/>
                    </w:rPr>
                    <w:t>FLNB</w:t>
                  </w:r>
                </w:p>
              </w:tc>
            </w:tr>
            <w:tr w:rsidR="000841CF" w:rsidRPr="000841CF" w14:paraId="11FFC9FA" w14:textId="77777777" w:rsidTr="000841CF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7EE09EE" w14:textId="77777777" w:rsidR="000841CF" w:rsidRPr="000841CF" w:rsidRDefault="000841CF" w:rsidP="000841CF">
                  <w:pPr>
                    <w:spacing w:after="0" w:line="240" w:lineRule="auto"/>
                    <w:rPr>
                      <w:rFonts w:ascii="Calibri" w:hAnsi="Calibri" w:cs="Calibri"/>
                      <w:b/>
                      <w:bCs/>
                    </w:rPr>
                  </w:pPr>
                  <w:r w:rsidRPr="000841CF">
                    <w:rPr>
                      <w:rFonts w:ascii="Calibri" w:hAnsi="Calibri" w:cs="Calibri"/>
                      <w:b/>
                      <w:bCs/>
                    </w:rPr>
                    <w:t>ECT2</w:t>
                  </w:r>
                </w:p>
              </w:tc>
            </w:tr>
            <w:tr w:rsidR="000841CF" w:rsidRPr="000841CF" w14:paraId="61342C58" w14:textId="77777777" w:rsidTr="000841CF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CF43F7C" w14:textId="77777777" w:rsidR="000841CF" w:rsidRPr="000841CF" w:rsidRDefault="000841CF" w:rsidP="000841CF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0841CF">
                    <w:rPr>
                      <w:rFonts w:ascii="Calibri" w:hAnsi="Calibri" w:cs="Calibri"/>
                    </w:rPr>
                    <w:t>TNS4</w:t>
                  </w:r>
                </w:p>
              </w:tc>
            </w:tr>
            <w:tr w:rsidR="000841CF" w:rsidRPr="000841CF" w14:paraId="7FED33E1" w14:textId="77777777" w:rsidTr="000841CF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99623EE" w14:textId="77777777" w:rsidR="000841CF" w:rsidRPr="000841CF" w:rsidRDefault="000841CF" w:rsidP="000841CF">
                  <w:pPr>
                    <w:spacing w:after="0" w:line="240" w:lineRule="auto"/>
                    <w:rPr>
                      <w:rFonts w:ascii="Calibri" w:hAnsi="Calibri" w:cs="Calibri"/>
                      <w:b/>
                      <w:bCs/>
                    </w:rPr>
                  </w:pPr>
                  <w:r w:rsidRPr="000841CF">
                    <w:rPr>
                      <w:rFonts w:ascii="Calibri" w:hAnsi="Calibri" w:cs="Calibri"/>
                      <w:b/>
                      <w:bCs/>
                    </w:rPr>
                    <w:t>ZNF488</w:t>
                  </w:r>
                </w:p>
              </w:tc>
            </w:tr>
            <w:tr w:rsidR="000841CF" w:rsidRPr="000841CF" w14:paraId="0618023C" w14:textId="77777777" w:rsidTr="000841CF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9EC3773" w14:textId="77777777" w:rsidR="000841CF" w:rsidRPr="000841CF" w:rsidRDefault="000841CF" w:rsidP="000841CF">
                  <w:pPr>
                    <w:spacing w:after="0" w:line="240" w:lineRule="auto"/>
                    <w:rPr>
                      <w:rFonts w:ascii="Calibri" w:hAnsi="Calibri" w:cs="Calibri"/>
                      <w:b/>
                      <w:bCs/>
                    </w:rPr>
                  </w:pPr>
                  <w:r w:rsidRPr="000841CF">
                    <w:rPr>
                      <w:rFonts w:ascii="Calibri" w:hAnsi="Calibri" w:cs="Calibri"/>
                      <w:b/>
                      <w:bCs/>
                    </w:rPr>
                    <w:t>NFE2L3</w:t>
                  </w:r>
                </w:p>
              </w:tc>
            </w:tr>
            <w:tr w:rsidR="000841CF" w:rsidRPr="000841CF" w14:paraId="2A10D3EC" w14:textId="77777777" w:rsidTr="000841CF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21A67E6" w14:textId="77777777" w:rsidR="000841CF" w:rsidRPr="000841CF" w:rsidRDefault="000841CF" w:rsidP="000841CF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0841CF">
                    <w:rPr>
                      <w:rFonts w:ascii="Calibri" w:hAnsi="Calibri" w:cs="Calibri"/>
                    </w:rPr>
                    <w:t>TRIP10</w:t>
                  </w:r>
                </w:p>
              </w:tc>
            </w:tr>
          </w:tbl>
          <w:p w14:paraId="0495FC0A" w14:textId="77777777" w:rsidR="000841CF" w:rsidRPr="00BE1B3B" w:rsidRDefault="000841CF">
            <w:pPr>
              <w:rPr>
                <w:rFonts w:ascii="Calibri" w:hAnsi="Calibri" w:cs="Calibri"/>
              </w:rPr>
            </w:pPr>
          </w:p>
        </w:tc>
        <w:tc>
          <w:tcPr>
            <w:tcW w:w="2338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BE1B3B" w:rsidRPr="00BE1B3B" w14:paraId="5B0E4B36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9CB65D5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TAPT1</w:t>
                  </w:r>
                </w:p>
              </w:tc>
            </w:tr>
            <w:tr w:rsidR="00BE1B3B" w:rsidRPr="00BE1B3B" w14:paraId="0D84D4C3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E682CA0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EGR3</w:t>
                  </w:r>
                </w:p>
              </w:tc>
            </w:tr>
            <w:tr w:rsidR="00BE1B3B" w:rsidRPr="00BE1B3B" w14:paraId="0E88A9D0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BE30020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  <w:b/>
                      <w:bCs/>
                    </w:rPr>
                  </w:pPr>
                  <w:r w:rsidRPr="00BE1B3B">
                    <w:rPr>
                      <w:rFonts w:ascii="Calibri" w:hAnsi="Calibri" w:cs="Calibri"/>
                      <w:b/>
                      <w:bCs/>
                    </w:rPr>
                    <w:t>AKNA</w:t>
                  </w:r>
                </w:p>
              </w:tc>
            </w:tr>
            <w:tr w:rsidR="00BE1B3B" w:rsidRPr="00BE1B3B" w14:paraId="64044FF7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BE75067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XBP1</w:t>
                  </w:r>
                </w:p>
              </w:tc>
            </w:tr>
            <w:tr w:rsidR="00BE1B3B" w:rsidRPr="00BE1B3B" w14:paraId="0B471141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47C9AB0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ZNF592</w:t>
                  </w:r>
                </w:p>
              </w:tc>
            </w:tr>
            <w:tr w:rsidR="00BE1B3B" w:rsidRPr="00BE1B3B" w14:paraId="4B2269D3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06DB0BF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KSR1</w:t>
                  </w:r>
                </w:p>
              </w:tc>
            </w:tr>
            <w:tr w:rsidR="00BE1B3B" w:rsidRPr="00BE1B3B" w14:paraId="52024C8A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242A6B6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GPS2</w:t>
                  </w:r>
                </w:p>
              </w:tc>
            </w:tr>
            <w:tr w:rsidR="00BE1B3B" w:rsidRPr="00BE1B3B" w14:paraId="39095F01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D3F1B5C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SECISBP2</w:t>
                  </w:r>
                </w:p>
              </w:tc>
            </w:tr>
            <w:tr w:rsidR="00BE1B3B" w:rsidRPr="00BE1B3B" w14:paraId="71E76C93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78E8740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ZBTB21</w:t>
                  </w:r>
                </w:p>
              </w:tc>
            </w:tr>
            <w:tr w:rsidR="00BE1B3B" w:rsidRPr="00BE1B3B" w14:paraId="086B56A5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63D4ACC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RNFT1</w:t>
                  </w:r>
                </w:p>
              </w:tc>
            </w:tr>
            <w:tr w:rsidR="00BE1B3B" w:rsidRPr="00BE1B3B" w14:paraId="09D622FD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8E7A5F3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RPGR</w:t>
                  </w:r>
                </w:p>
              </w:tc>
            </w:tr>
            <w:tr w:rsidR="00BE1B3B" w:rsidRPr="00BE1B3B" w14:paraId="2D0D4DE4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708F0DD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FAM193A</w:t>
                  </w:r>
                </w:p>
              </w:tc>
            </w:tr>
            <w:tr w:rsidR="00BE1B3B" w:rsidRPr="00BE1B3B" w14:paraId="164C06C4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271E430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ENPP3</w:t>
                  </w:r>
                </w:p>
              </w:tc>
            </w:tr>
            <w:tr w:rsidR="00BE1B3B" w:rsidRPr="00BE1B3B" w14:paraId="573102BD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DAC5475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  <w:b/>
                      <w:bCs/>
                    </w:rPr>
                  </w:pPr>
                  <w:r w:rsidRPr="00BE1B3B">
                    <w:rPr>
                      <w:rFonts w:ascii="Calibri" w:hAnsi="Calibri" w:cs="Calibri"/>
                      <w:b/>
                      <w:bCs/>
                    </w:rPr>
                    <w:t>PI4KB</w:t>
                  </w:r>
                </w:p>
              </w:tc>
            </w:tr>
            <w:tr w:rsidR="00BE1B3B" w:rsidRPr="00BE1B3B" w14:paraId="3B34E445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E42FEC8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  <w:b/>
                      <w:bCs/>
                    </w:rPr>
                  </w:pPr>
                  <w:r w:rsidRPr="00BE1B3B">
                    <w:rPr>
                      <w:rFonts w:ascii="Calibri" w:hAnsi="Calibri" w:cs="Calibri"/>
                      <w:b/>
                      <w:bCs/>
                    </w:rPr>
                    <w:t>CAMTA2</w:t>
                  </w:r>
                </w:p>
              </w:tc>
            </w:tr>
            <w:tr w:rsidR="00BE1B3B" w:rsidRPr="00BE1B3B" w14:paraId="09A53DCD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7260BF2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DENND5B</w:t>
                  </w:r>
                </w:p>
              </w:tc>
            </w:tr>
            <w:tr w:rsidR="00BE1B3B" w:rsidRPr="00BE1B3B" w14:paraId="7EFE0730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34090C1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ABL1</w:t>
                  </w:r>
                </w:p>
              </w:tc>
            </w:tr>
            <w:tr w:rsidR="00BE1B3B" w:rsidRPr="00BE1B3B" w14:paraId="6A657110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266BCC9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KDM6B</w:t>
                  </w:r>
                </w:p>
              </w:tc>
            </w:tr>
            <w:tr w:rsidR="00BE1B3B" w:rsidRPr="00BE1B3B" w14:paraId="759CF4F8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0AF715E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  <w:b/>
                      <w:bCs/>
                    </w:rPr>
                  </w:pPr>
                  <w:r w:rsidRPr="00BE1B3B">
                    <w:rPr>
                      <w:rFonts w:ascii="Calibri" w:hAnsi="Calibri" w:cs="Calibri"/>
                      <w:b/>
                      <w:bCs/>
                    </w:rPr>
                    <w:t>TNRC6C</w:t>
                  </w:r>
                </w:p>
              </w:tc>
            </w:tr>
          </w:tbl>
          <w:p w14:paraId="08F2C87A" w14:textId="77777777" w:rsidR="000841CF" w:rsidRPr="00BE1B3B" w:rsidRDefault="000841CF">
            <w:pPr>
              <w:rPr>
                <w:rFonts w:ascii="Calibri" w:hAnsi="Calibri" w:cs="Calibri"/>
              </w:rPr>
            </w:pPr>
          </w:p>
        </w:tc>
        <w:tc>
          <w:tcPr>
            <w:tcW w:w="2338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BE1B3B" w:rsidRPr="00BE1B3B" w14:paraId="3D0D7FD7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0036384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NRROS</w:t>
                  </w:r>
                </w:p>
              </w:tc>
            </w:tr>
            <w:tr w:rsidR="00BE1B3B" w:rsidRPr="00BE1B3B" w14:paraId="542CA5AB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9EE407C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  <w:b/>
                      <w:bCs/>
                    </w:rPr>
                  </w:pPr>
                  <w:r w:rsidRPr="00BE1B3B">
                    <w:rPr>
                      <w:rFonts w:ascii="Calibri" w:hAnsi="Calibri" w:cs="Calibri"/>
                      <w:b/>
                      <w:bCs/>
                    </w:rPr>
                    <w:t>SYNM</w:t>
                  </w:r>
                </w:p>
              </w:tc>
            </w:tr>
            <w:tr w:rsidR="00BE1B3B" w:rsidRPr="00BE1B3B" w14:paraId="588F938D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FDC7C0B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TTLL11</w:t>
                  </w:r>
                </w:p>
              </w:tc>
            </w:tr>
            <w:tr w:rsidR="00BE1B3B" w:rsidRPr="00BE1B3B" w14:paraId="39C4F0A3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71C7519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GPS2</w:t>
                  </w:r>
                </w:p>
              </w:tc>
            </w:tr>
            <w:tr w:rsidR="00BE1B3B" w:rsidRPr="00BE1B3B" w14:paraId="4F3F396A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3506BAA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  <w:b/>
                      <w:bCs/>
                    </w:rPr>
                  </w:pPr>
                  <w:r w:rsidRPr="00BE1B3B">
                    <w:rPr>
                      <w:rFonts w:ascii="Calibri" w:hAnsi="Calibri" w:cs="Calibri"/>
                      <w:b/>
                      <w:bCs/>
                    </w:rPr>
                    <w:t>NCOA5</w:t>
                  </w:r>
                </w:p>
              </w:tc>
            </w:tr>
            <w:tr w:rsidR="00BE1B3B" w:rsidRPr="00BE1B3B" w14:paraId="26FCE00E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78A7D7C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RDH8</w:t>
                  </w:r>
                </w:p>
              </w:tc>
            </w:tr>
            <w:tr w:rsidR="00BE1B3B" w:rsidRPr="00BE1B3B" w14:paraId="1314BB31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E2C430A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LANCL2</w:t>
                  </w:r>
                </w:p>
              </w:tc>
            </w:tr>
            <w:tr w:rsidR="00BE1B3B" w:rsidRPr="00BE1B3B" w14:paraId="37F8973E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D5DF123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  <w:b/>
                      <w:bCs/>
                    </w:rPr>
                  </w:pPr>
                  <w:r w:rsidRPr="00BE1B3B">
                    <w:rPr>
                      <w:rFonts w:ascii="Calibri" w:hAnsi="Calibri" w:cs="Calibri"/>
                      <w:b/>
                      <w:bCs/>
                    </w:rPr>
                    <w:t>PITPNA</w:t>
                  </w:r>
                </w:p>
              </w:tc>
            </w:tr>
            <w:tr w:rsidR="00BE1B3B" w:rsidRPr="00BE1B3B" w14:paraId="5EB15E3F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6CF02F5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TCEAL1</w:t>
                  </w:r>
                </w:p>
              </w:tc>
            </w:tr>
            <w:tr w:rsidR="00BE1B3B" w:rsidRPr="00BE1B3B" w14:paraId="33AEEA27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57990A5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TIMM22</w:t>
                  </w:r>
                </w:p>
              </w:tc>
            </w:tr>
            <w:tr w:rsidR="00BE1B3B" w:rsidRPr="00BE1B3B" w14:paraId="7FE9359C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8599656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FGFR1</w:t>
                  </w:r>
                </w:p>
              </w:tc>
            </w:tr>
            <w:tr w:rsidR="00BE1B3B" w:rsidRPr="00BE1B3B" w14:paraId="00293F6C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0BA8FBE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ZBED1</w:t>
                  </w:r>
                </w:p>
              </w:tc>
            </w:tr>
            <w:tr w:rsidR="00BE1B3B" w:rsidRPr="00BE1B3B" w14:paraId="540BFDCC" w14:textId="77777777" w:rsidTr="00BE1B3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972CC14" w14:textId="77777777" w:rsidR="00BE1B3B" w:rsidRPr="00BE1B3B" w:rsidRDefault="00BE1B3B" w:rsidP="00BE1B3B">
                  <w:pPr>
                    <w:spacing w:after="0" w:line="240" w:lineRule="auto"/>
                    <w:rPr>
                      <w:rFonts w:ascii="Calibri" w:hAnsi="Calibri" w:cs="Calibri"/>
                    </w:rPr>
                  </w:pPr>
                  <w:r w:rsidRPr="00BE1B3B">
                    <w:rPr>
                      <w:rFonts w:ascii="Calibri" w:hAnsi="Calibri" w:cs="Calibri"/>
                    </w:rPr>
                    <w:t>QRICH2</w:t>
                  </w:r>
                </w:p>
              </w:tc>
            </w:tr>
          </w:tbl>
          <w:p w14:paraId="6501B6AD" w14:textId="77777777" w:rsidR="000841CF" w:rsidRPr="00BE1B3B" w:rsidRDefault="000841CF">
            <w:pPr>
              <w:rPr>
                <w:rFonts w:ascii="Calibri" w:hAnsi="Calibri" w:cs="Calibri"/>
              </w:rPr>
            </w:pPr>
          </w:p>
        </w:tc>
      </w:tr>
    </w:tbl>
    <w:tbl>
      <w:tblPr>
        <w:tblW w:w="9361" w:type="dxa"/>
        <w:tblLook w:val="04A0" w:firstRow="1" w:lastRow="0" w:firstColumn="1" w:lastColumn="0" w:noHBand="0" w:noVBand="1"/>
      </w:tblPr>
      <w:tblGrid>
        <w:gridCol w:w="9361"/>
      </w:tblGrid>
      <w:tr w:rsidR="000841CF" w:rsidRPr="000841CF" w14:paraId="5E395A18" w14:textId="77777777" w:rsidTr="002A4B7B">
        <w:trPr>
          <w:trHeight w:val="468"/>
        </w:trPr>
        <w:tc>
          <w:tcPr>
            <w:tcW w:w="9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F255E" w14:textId="00136BC3" w:rsidR="000841CF" w:rsidRPr="000841CF" w:rsidRDefault="000841CF" w:rsidP="000841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</w:tr>
    </w:tbl>
    <w:p w14:paraId="05D328CE" w14:textId="6825BFE1" w:rsidR="006C6D56" w:rsidRPr="00BE1B3B" w:rsidRDefault="006C6D56">
      <w:pPr>
        <w:rPr>
          <w:rFonts w:ascii="Calibri" w:hAnsi="Calibri" w:cs="Calibri"/>
        </w:rPr>
      </w:pPr>
    </w:p>
    <w:sectPr w:rsidR="006C6D56" w:rsidRPr="00BE1B3B" w:rsidSect="00306F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amsey, Erin">
    <w15:presenceInfo w15:providerId="AD" w15:userId="S::eramsey2@fredhutch.org::c35f12cc-141e-474b-861d-f43970cb11f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1CF"/>
    <w:rsid w:val="000034E2"/>
    <w:rsid w:val="000069CB"/>
    <w:rsid w:val="00011597"/>
    <w:rsid w:val="00016F75"/>
    <w:rsid w:val="00023992"/>
    <w:rsid w:val="000333F2"/>
    <w:rsid w:val="000335DC"/>
    <w:rsid w:val="00033F6D"/>
    <w:rsid w:val="0004223B"/>
    <w:rsid w:val="0004337F"/>
    <w:rsid w:val="000456BF"/>
    <w:rsid w:val="0006560F"/>
    <w:rsid w:val="000841CF"/>
    <w:rsid w:val="000844E2"/>
    <w:rsid w:val="00096C6D"/>
    <w:rsid w:val="00097437"/>
    <w:rsid w:val="00097CB7"/>
    <w:rsid w:val="000A5792"/>
    <w:rsid w:val="000B0ABA"/>
    <w:rsid w:val="000B3E18"/>
    <w:rsid w:val="000C6016"/>
    <w:rsid w:val="000D0F40"/>
    <w:rsid w:val="000D529B"/>
    <w:rsid w:val="000E041A"/>
    <w:rsid w:val="000E33E9"/>
    <w:rsid w:val="000E6264"/>
    <w:rsid w:val="000E7770"/>
    <w:rsid w:val="000F0779"/>
    <w:rsid w:val="000F4306"/>
    <w:rsid w:val="00100029"/>
    <w:rsid w:val="00104E78"/>
    <w:rsid w:val="001064A8"/>
    <w:rsid w:val="0012614D"/>
    <w:rsid w:val="001406B7"/>
    <w:rsid w:val="001429E7"/>
    <w:rsid w:val="00163BEA"/>
    <w:rsid w:val="00166B2B"/>
    <w:rsid w:val="00167D9B"/>
    <w:rsid w:val="00172606"/>
    <w:rsid w:val="001A1139"/>
    <w:rsid w:val="001B7338"/>
    <w:rsid w:val="001C432E"/>
    <w:rsid w:val="001D3248"/>
    <w:rsid w:val="001E08F5"/>
    <w:rsid w:val="001F14EC"/>
    <w:rsid w:val="001F261C"/>
    <w:rsid w:val="001F599A"/>
    <w:rsid w:val="00202B1D"/>
    <w:rsid w:val="0021039F"/>
    <w:rsid w:val="00211854"/>
    <w:rsid w:val="0021199D"/>
    <w:rsid w:val="0021221E"/>
    <w:rsid w:val="0021704B"/>
    <w:rsid w:val="00243957"/>
    <w:rsid w:val="002471AA"/>
    <w:rsid w:val="00270C97"/>
    <w:rsid w:val="00286565"/>
    <w:rsid w:val="00286BB3"/>
    <w:rsid w:val="002902FD"/>
    <w:rsid w:val="00292F1C"/>
    <w:rsid w:val="002A03F3"/>
    <w:rsid w:val="002A4B7B"/>
    <w:rsid w:val="002B2E57"/>
    <w:rsid w:val="002C7758"/>
    <w:rsid w:val="002D2705"/>
    <w:rsid w:val="002D28B4"/>
    <w:rsid w:val="002D48F8"/>
    <w:rsid w:val="002D5328"/>
    <w:rsid w:val="002E292F"/>
    <w:rsid w:val="002F5317"/>
    <w:rsid w:val="002F5960"/>
    <w:rsid w:val="002F6339"/>
    <w:rsid w:val="00303FA0"/>
    <w:rsid w:val="00306F01"/>
    <w:rsid w:val="00311633"/>
    <w:rsid w:val="003139DC"/>
    <w:rsid w:val="00315EDC"/>
    <w:rsid w:val="003251F6"/>
    <w:rsid w:val="00333537"/>
    <w:rsid w:val="0033636A"/>
    <w:rsid w:val="00340AA0"/>
    <w:rsid w:val="00344C16"/>
    <w:rsid w:val="00360D94"/>
    <w:rsid w:val="003628CB"/>
    <w:rsid w:val="00366639"/>
    <w:rsid w:val="00371E6C"/>
    <w:rsid w:val="003729E6"/>
    <w:rsid w:val="0038358A"/>
    <w:rsid w:val="003945A6"/>
    <w:rsid w:val="003947D1"/>
    <w:rsid w:val="003A0076"/>
    <w:rsid w:val="003A44C6"/>
    <w:rsid w:val="003B08DF"/>
    <w:rsid w:val="003C1CDA"/>
    <w:rsid w:val="003C3BE4"/>
    <w:rsid w:val="003C6201"/>
    <w:rsid w:val="003D09C0"/>
    <w:rsid w:val="003D3570"/>
    <w:rsid w:val="003F008A"/>
    <w:rsid w:val="003F04D7"/>
    <w:rsid w:val="003F76EA"/>
    <w:rsid w:val="004018DD"/>
    <w:rsid w:val="00405C04"/>
    <w:rsid w:val="0040616D"/>
    <w:rsid w:val="00416927"/>
    <w:rsid w:val="00431267"/>
    <w:rsid w:val="00432396"/>
    <w:rsid w:val="00435163"/>
    <w:rsid w:val="00440C35"/>
    <w:rsid w:val="00450955"/>
    <w:rsid w:val="0045567D"/>
    <w:rsid w:val="00457541"/>
    <w:rsid w:val="00460E6F"/>
    <w:rsid w:val="004742A2"/>
    <w:rsid w:val="0047442A"/>
    <w:rsid w:val="004832D8"/>
    <w:rsid w:val="004923DA"/>
    <w:rsid w:val="004A2F85"/>
    <w:rsid w:val="004B04B8"/>
    <w:rsid w:val="004C073A"/>
    <w:rsid w:val="004C4449"/>
    <w:rsid w:val="004E52B3"/>
    <w:rsid w:val="004E7265"/>
    <w:rsid w:val="004F0A1E"/>
    <w:rsid w:val="005034C8"/>
    <w:rsid w:val="00510A79"/>
    <w:rsid w:val="00510E5B"/>
    <w:rsid w:val="005137FE"/>
    <w:rsid w:val="00531B1E"/>
    <w:rsid w:val="00534FA4"/>
    <w:rsid w:val="005579E6"/>
    <w:rsid w:val="005611AC"/>
    <w:rsid w:val="00565294"/>
    <w:rsid w:val="0059083C"/>
    <w:rsid w:val="005A2E57"/>
    <w:rsid w:val="005D30EF"/>
    <w:rsid w:val="005E02DA"/>
    <w:rsid w:val="005E51AD"/>
    <w:rsid w:val="005E6DFC"/>
    <w:rsid w:val="00607425"/>
    <w:rsid w:val="00612815"/>
    <w:rsid w:val="00613198"/>
    <w:rsid w:val="00627187"/>
    <w:rsid w:val="00627E17"/>
    <w:rsid w:val="00641048"/>
    <w:rsid w:val="006449BF"/>
    <w:rsid w:val="00660C4C"/>
    <w:rsid w:val="00661A33"/>
    <w:rsid w:val="006754B6"/>
    <w:rsid w:val="006802C7"/>
    <w:rsid w:val="0068146F"/>
    <w:rsid w:val="00690B77"/>
    <w:rsid w:val="0069690C"/>
    <w:rsid w:val="006B09D3"/>
    <w:rsid w:val="006B5323"/>
    <w:rsid w:val="006C0EF7"/>
    <w:rsid w:val="006C2F37"/>
    <w:rsid w:val="006C6D56"/>
    <w:rsid w:val="006D152C"/>
    <w:rsid w:val="006D4436"/>
    <w:rsid w:val="006E58D3"/>
    <w:rsid w:val="00714F3A"/>
    <w:rsid w:val="00725419"/>
    <w:rsid w:val="00730DDD"/>
    <w:rsid w:val="0074492D"/>
    <w:rsid w:val="0075359B"/>
    <w:rsid w:val="00756BD0"/>
    <w:rsid w:val="00766EC1"/>
    <w:rsid w:val="00783F60"/>
    <w:rsid w:val="007928BF"/>
    <w:rsid w:val="007A36EC"/>
    <w:rsid w:val="007B0B03"/>
    <w:rsid w:val="007B3F86"/>
    <w:rsid w:val="007B78E5"/>
    <w:rsid w:val="007B79A0"/>
    <w:rsid w:val="007C3724"/>
    <w:rsid w:val="007D72AE"/>
    <w:rsid w:val="007F0B7C"/>
    <w:rsid w:val="007F1500"/>
    <w:rsid w:val="007F1F97"/>
    <w:rsid w:val="007F267C"/>
    <w:rsid w:val="007F2CD2"/>
    <w:rsid w:val="007F6273"/>
    <w:rsid w:val="00806248"/>
    <w:rsid w:val="00806A77"/>
    <w:rsid w:val="00807C62"/>
    <w:rsid w:val="0083185B"/>
    <w:rsid w:val="008332EF"/>
    <w:rsid w:val="00835150"/>
    <w:rsid w:val="0083673C"/>
    <w:rsid w:val="00847B04"/>
    <w:rsid w:val="008510B1"/>
    <w:rsid w:val="00857965"/>
    <w:rsid w:val="00864EFD"/>
    <w:rsid w:val="008750BF"/>
    <w:rsid w:val="00877935"/>
    <w:rsid w:val="008A4367"/>
    <w:rsid w:val="008B0E8B"/>
    <w:rsid w:val="008B39AE"/>
    <w:rsid w:val="008B4FFF"/>
    <w:rsid w:val="008C283A"/>
    <w:rsid w:val="008D1772"/>
    <w:rsid w:val="008E7962"/>
    <w:rsid w:val="008F02B7"/>
    <w:rsid w:val="008F6F2C"/>
    <w:rsid w:val="0090209B"/>
    <w:rsid w:val="00907E4B"/>
    <w:rsid w:val="00911809"/>
    <w:rsid w:val="009127B0"/>
    <w:rsid w:val="00914404"/>
    <w:rsid w:val="00916355"/>
    <w:rsid w:val="009219B1"/>
    <w:rsid w:val="00924994"/>
    <w:rsid w:val="00933252"/>
    <w:rsid w:val="009344BD"/>
    <w:rsid w:val="00955855"/>
    <w:rsid w:val="00957946"/>
    <w:rsid w:val="009B0A19"/>
    <w:rsid w:val="009B7A7E"/>
    <w:rsid w:val="009D131E"/>
    <w:rsid w:val="009D58A7"/>
    <w:rsid w:val="009E67DF"/>
    <w:rsid w:val="009E7562"/>
    <w:rsid w:val="009F1BEF"/>
    <w:rsid w:val="009F4861"/>
    <w:rsid w:val="00A04CD8"/>
    <w:rsid w:val="00A059DC"/>
    <w:rsid w:val="00A07335"/>
    <w:rsid w:val="00A1734A"/>
    <w:rsid w:val="00A302AE"/>
    <w:rsid w:val="00A407A4"/>
    <w:rsid w:val="00A4470D"/>
    <w:rsid w:val="00A56E2E"/>
    <w:rsid w:val="00A62D9E"/>
    <w:rsid w:val="00A631C5"/>
    <w:rsid w:val="00A80B73"/>
    <w:rsid w:val="00A80EA5"/>
    <w:rsid w:val="00A82D72"/>
    <w:rsid w:val="00A93B6B"/>
    <w:rsid w:val="00A97DF3"/>
    <w:rsid w:val="00AC3E5A"/>
    <w:rsid w:val="00AC5DC7"/>
    <w:rsid w:val="00AF1851"/>
    <w:rsid w:val="00B04C22"/>
    <w:rsid w:val="00B05187"/>
    <w:rsid w:val="00B1177F"/>
    <w:rsid w:val="00B13EA3"/>
    <w:rsid w:val="00B202D6"/>
    <w:rsid w:val="00B36430"/>
    <w:rsid w:val="00B3726A"/>
    <w:rsid w:val="00B418CD"/>
    <w:rsid w:val="00B46A6D"/>
    <w:rsid w:val="00B577A2"/>
    <w:rsid w:val="00B6255F"/>
    <w:rsid w:val="00B73D4C"/>
    <w:rsid w:val="00B9706D"/>
    <w:rsid w:val="00BA0D73"/>
    <w:rsid w:val="00BA4DAB"/>
    <w:rsid w:val="00BB6E07"/>
    <w:rsid w:val="00BC012E"/>
    <w:rsid w:val="00BC1E93"/>
    <w:rsid w:val="00BC48D0"/>
    <w:rsid w:val="00BC7D46"/>
    <w:rsid w:val="00BD0CD3"/>
    <w:rsid w:val="00BD5ECA"/>
    <w:rsid w:val="00BE100C"/>
    <w:rsid w:val="00BE1B3B"/>
    <w:rsid w:val="00BE5BE7"/>
    <w:rsid w:val="00C15E63"/>
    <w:rsid w:val="00C177A7"/>
    <w:rsid w:val="00C36B48"/>
    <w:rsid w:val="00C3796C"/>
    <w:rsid w:val="00C40B97"/>
    <w:rsid w:val="00C55874"/>
    <w:rsid w:val="00C60B27"/>
    <w:rsid w:val="00C67A83"/>
    <w:rsid w:val="00C91800"/>
    <w:rsid w:val="00C941A6"/>
    <w:rsid w:val="00C94201"/>
    <w:rsid w:val="00C958A4"/>
    <w:rsid w:val="00C965B8"/>
    <w:rsid w:val="00CB0F5E"/>
    <w:rsid w:val="00CB1ADA"/>
    <w:rsid w:val="00CC2296"/>
    <w:rsid w:val="00CC69A2"/>
    <w:rsid w:val="00CD01C8"/>
    <w:rsid w:val="00CD1BF6"/>
    <w:rsid w:val="00CE66A1"/>
    <w:rsid w:val="00CF723E"/>
    <w:rsid w:val="00D05499"/>
    <w:rsid w:val="00D152BF"/>
    <w:rsid w:val="00D16C45"/>
    <w:rsid w:val="00D20ED0"/>
    <w:rsid w:val="00D25443"/>
    <w:rsid w:val="00D31A96"/>
    <w:rsid w:val="00D50B60"/>
    <w:rsid w:val="00D634D2"/>
    <w:rsid w:val="00D65E48"/>
    <w:rsid w:val="00D747A0"/>
    <w:rsid w:val="00D76896"/>
    <w:rsid w:val="00D95024"/>
    <w:rsid w:val="00D96FC4"/>
    <w:rsid w:val="00DA0172"/>
    <w:rsid w:val="00DB63CE"/>
    <w:rsid w:val="00DB6BDB"/>
    <w:rsid w:val="00DC156B"/>
    <w:rsid w:val="00DD25B1"/>
    <w:rsid w:val="00DE01B9"/>
    <w:rsid w:val="00DE5248"/>
    <w:rsid w:val="00DE7F31"/>
    <w:rsid w:val="00DF4511"/>
    <w:rsid w:val="00DF6A22"/>
    <w:rsid w:val="00E0281E"/>
    <w:rsid w:val="00E06276"/>
    <w:rsid w:val="00E11D86"/>
    <w:rsid w:val="00E245CF"/>
    <w:rsid w:val="00E2682F"/>
    <w:rsid w:val="00E43290"/>
    <w:rsid w:val="00E5214D"/>
    <w:rsid w:val="00E90B5E"/>
    <w:rsid w:val="00E92AAB"/>
    <w:rsid w:val="00EA1D83"/>
    <w:rsid w:val="00EC377C"/>
    <w:rsid w:val="00EC7961"/>
    <w:rsid w:val="00ED3FA5"/>
    <w:rsid w:val="00EE79AF"/>
    <w:rsid w:val="00EF07C6"/>
    <w:rsid w:val="00F0061C"/>
    <w:rsid w:val="00F05F69"/>
    <w:rsid w:val="00F11270"/>
    <w:rsid w:val="00F24DC4"/>
    <w:rsid w:val="00F3518E"/>
    <w:rsid w:val="00F37762"/>
    <w:rsid w:val="00F43D2B"/>
    <w:rsid w:val="00F5417B"/>
    <w:rsid w:val="00F56F0B"/>
    <w:rsid w:val="00F6123E"/>
    <w:rsid w:val="00F6637B"/>
    <w:rsid w:val="00F6713C"/>
    <w:rsid w:val="00F82EEA"/>
    <w:rsid w:val="00F84920"/>
    <w:rsid w:val="00FB4A28"/>
    <w:rsid w:val="00FB4F24"/>
    <w:rsid w:val="00FC0E70"/>
    <w:rsid w:val="00FD62BE"/>
    <w:rsid w:val="00FE058E"/>
    <w:rsid w:val="00FE1B70"/>
    <w:rsid w:val="00FE6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DC346"/>
  <w14:defaultImageDpi w14:val="32767"/>
  <w15:chartTrackingRefBased/>
  <w15:docId w15:val="{468948F8-9702-F544-BB9B-52CDAC35E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841CF"/>
  </w:style>
  <w:style w:type="paragraph" w:styleId="Heading1">
    <w:name w:val="heading 1"/>
    <w:basedOn w:val="Normal"/>
    <w:next w:val="Normal"/>
    <w:link w:val="Heading1Char"/>
    <w:uiPriority w:val="9"/>
    <w:qFormat/>
    <w:rsid w:val="000841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41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41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41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41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41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41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41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41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41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41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41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41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41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41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41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41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41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41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41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41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41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41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41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41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41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41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41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41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41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eisenman@fredhutch.org" TargetMode="External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D4AB15-7855-EA43-B098-4F875F9DFD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oll PhD, Patrick A</dc:creator>
  <cp:keywords/>
  <dc:description/>
  <cp:lastModifiedBy>Ramsey, Erin</cp:lastModifiedBy>
  <cp:revision>2</cp:revision>
  <dcterms:created xsi:type="dcterms:W3CDTF">2025-08-27T18:44:00Z</dcterms:created>
  <dcterms:modified xsi:type="dcterms:W3CDTF">2025-09-03T21:21:00Z</dcterms:modified>
</cp:coreProperties>
</file>